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A1C96F" w14:textId="0814541C" w:rsidR="00DF4FC7" w:rsidRPr="002526AD" w:rsidRDefault="00DF4FC7" w:rsidP="00DF4FC7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b/>
          <w:szCs w:val="24"/>
        </w:rPr>
        <w:t>S</w:t>
      </w:r>
      <w:r w:rsidRPr="002526AD">
        <w:rPr>
          <w:rFonts w:ascii="Times New Roman" w:eastAsia="Calibri" w:hAnsi="Times New Roman" w:cs="Times New Roman"/>
          <w:b/>
          <w:szCs w:val="24"/>
        </w:rPr>
        <w:t>2</w:t>
      </w:r>
      <w:r w:rsidR="00F9360A">
        <w:rPr>
          <w:rFonts w:ascii="Times New Roman" w:eastAsia="Calibri" w:hAnsi="Times New Roman" w:cs="Times New Roman"/>
          <w:b/>
          <w:szCs w:val="24"/>
        </w:rPr>
        <w:t xml:space="preserve"> Table</w:t>
      </w:r>
      <w:r w:rsidRPr="002526AD">
        <w:rPr>
          <w:rFonts w:ascii="Times New Roman" w:eastAsia="Calibri" w:hAnsi="Times New Roman" w:cs="Times New Roman"/>
          <w:szCs w:val="24"/>
        </w:rPr>
        <w:t xml:space="preserve"> Overview of the R1 populations obtained from cross-breeding </w:t>
      </w:r>
      <w:r w:rsidRPr="002526AD">
        <w:rPr>
          <w:rFonts w:ascii="Times New Roman" w:eastAsia="Calibri" w:hAnsi="Times New Roman" w:cs="Times New Roman"/>
          <w:i/>
          <w:szCs w:val="24"/>
        </w:rPr>
        <w:t>O. fruticosum</w:t>
      </w:r>
      <w:r w:rsidRPr="002526AD">
        <w:rPr>
          <w:rFonts w:ascii="Times New Roman" w:eastAsia="Calibri" w:hAnsi="Times New Roman" w:cs="Times New Roman"/>
          <w:szCs w:val="24"/>
        </w:rPr>
        <w:t xml:space="preserve"> control genotypes and Ri lines (germination rate: germinated / total number of seeds obtained per cross).</w:t>
      </w:r>
      <w:r w:rsidR="00E8670D">
        <w:rPr>
          <w:rFonts w:ascii="Times New Roman" w:eastAsia="Calibri" w:hAnsi="Times New Roman" w:cs="Times New Roman"/>
          <w:szCs w:val="24"/>
        </w:rPr>
        <w:t xml:space="preserve"> </w:t>
      </w:r>
      <w:r w:rsidR="00516AEE">
        <w:rPr>
          <w:rFonts w:ascii="Times New Roman" w:eastAsia="Calibri" w:hAnsi="Times New Roman" w:cs="Times New Roman"/>
          <w:szCs w:val="24"/>
        </w:rPr>
        <w:t>Each plant obtained from germinated seeds was given a unique plant ID.</w:t>
      </w:r>
    </w:p>
    <w:p w14:paraId="68B995B1" w14:textId="77777777" w:rsidR="00DF4FC7" w:rsidRPr="002526AD" w:rsidRDefault="00DF4FC7" w:rsidP="00DF4FC7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</w:p>
    <w:tbl>
      <w:tblPr>
        <w:tblStyle w:val="TableGrid"/>
        <w:tblW w:w="59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126"/>
      </w:tblGrid>
      <w:tr w:rsidR="00DF4FC7" w:rsidRPr="002526AD" w14:paraId="05252B18" w14:textId="77777777" w:rsidTr="00DF4FC7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B0967F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Popul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B8A4EE5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Germination r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40168FB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Plant ID</w:t>
            </w:r>
          </w:p>
        </w:tc>
      </w:tr>
      <w:tr w:rsidR="00DF4FC7" w:rsidRPr="002526AD" w14:paraId="60BB4463" w14:textId="77777777" w:rsidTr="00DF4FC7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7DF2FD40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o4 x Reg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DEA6FAA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7 / 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CAD0DB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1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7</w:t>
            </w:r>
          </w:p>
        </w:tc>
      </w:tr>
      <w:tr w:rsidR="00DF4FC7" w:rsidRPr="002526AD" w14:paraId="393ACB40" w14:textId="77777777" w:rsidTr="00DF4FC7">
        <w:trPr>
          <w:jc w:val="center"/>
        </w:trPr>
        <w:tc>
          <w:tcPr>
            <w:tcW w:w="1701" w:type="dxa"/>
          </w:tcPr>
          <w:p w14:paraId="0B3B7A36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10 x o2 (I)</w:t>
            </w:r>
          </w:p>
        </w:tc>
        <w:tc>
          <w:tcPr>
            <w:tcW w:w="2127" w:type="dxa"/>
          </w:tcPr>
          <w:p w14:paraId="03CC20D8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6 / 7</w:t>
            </w:r>
          </w:p>
        </w:tc>
        <w:tc>
          <w:tcPr>
            <w:tcW w:w="2126" w:type="dxa"/>
          </w:tcPr>
          <w:p w14:paraId="4914ACED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8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13</w:t>
            </w:r>
          </w:p>
        </w:tc>
      </w:tr>
      <w:tr w:rsidR="00DF4FC7" w:rsidRPr="002526AD" w14:paraId="29EAE750" w14:textId="77777777" w:rsidTr="00DF4FC7">
        <w:trPr>
          <w:jc w:val="center"/>
        </w:trPr>
        <w:tc>
          <w:tcPr>
            <w:tcW w:w="1701" w:type="dxa"/>
          </w:tcPr>
          <w:p w14:paraId="1F943736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10 x o2 (II)</w:t>
            </w:r>
          </w:p>
        </w:tc>
        <w:tc>
          <w:tcPr>
            <w:tcW w:w="2127" w:type="dxa"/>
          </w:tcPr>
          <w:p w14:paraId="1416C7BF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3 / 5</w:t>
            </w:r>
          </w:p>
        </w:tc>
        <w:tc>
          <w:tcPr>
            <w:tcW w:w="2126" w:type="dxa"/>
          </w:tcPr>
          <w:p w14:paraId="48F9958C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14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16</w:t>
            </w:r>
          </w:p>
        </w:tc>
      </w:tr>
      <w:tr w:rsidR="00DF4FC7" w:rsidRPr="002526AD" w14:paraId="414063FD" w14:textId="77777777" w:rsidTr="00DF4FC7">
        <w:trPr>
          <w:jc w:val="center"/>
        </w:trPr>
        <w:tc>
          <w:tcPr>
            <w:tcW w:w="1701" w:type="dxa"/>
          </w:tcPr>
          <w:p w14:paraId="33B8BE88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o2 x Reg9</w:t>
            </w:r>
          </w:p>
        </w:tc>
        <w:tc>
          <w:tcPr>
            <w:tcW w:w="2127" w:type="dxa"/>
          </w:tcPr>
          <w:p w14:paraId="51723269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2 / 8</w:t>
            </w:r>
          </w:p>
        </w:tc>
        <w:tc>
          <w:tcPr>
            <w:tcW w:w="2126" w:type="dxa"/>
          </w:tcPr>
          <w:p w14:paraId="2504B92B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17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18</w:t>
            </w:r>
          </w:p>
        </w:tc>
      </w:tr>
      <w:tr w:rsidR="00DF4FC7" w:rsidRPr="002526AD" w14:paraId="5CACF8D0" w14:textId="77777777" w:rsidTr="00DF4FC7">
        <w:trPr>
          <w:jc w:val="center"/>
        </w:trPr>
        <w:tc>
          <w:tcPr>
            <w:tcW w:w="1701" w:type="dxa"/>
          </w:tcPr>
          <w:p w14:paraId="5E48B1AE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2 x o6</w:t>
            </w:r>
          </w:p>
        </w:tc>
        <w:tc>
          <w:tcPr>
            <w:tcW w:w="2127" w:type="dxa"/>
          </w:tcPr>
          <w:p w14:paraId="25D55912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2 / 4</w:t>
            </w:r>
          </w:p>
        </w:tc>
        <w:tc>
          <w:tcPr>
            <w:tcW w:w="2126" w:type="dxa"/>
          </w:tcPr>
          <w:p w14:paraId="04C6E0DC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19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20</w:t>
            </w:r>
          </w:p>
        </w:tc>
      </w:tr>
      <w:tr w:rsidR="00DF4FC7" w:rsidRPr="002526AD" w14:paraId="2D22E355" w14:textId="77777777" w:rsidTr="00DF4FC7">
        <w:trPr>
          <w:jc w:val="center"/>
        </w:trPr>
        <w:tc>
          <w:tcPr>
            <w:tcW w:w="1701" w:type="dxa"/>
          </w:tcPr>
          <w:p w14:paraId="72D239CC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o4 x Reg6</w:t>
            </w:r>
          </w:p>
        </w:tc>
        <w:tc>
          <w:tcPr>
            <w:tcW w:w="2127" w:type="dxa"/>
          </w:tcPr>
          <w:p w14:paraId="06003914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1 / 1</w:t>
            </w:r>
          </w:p>
        </w:tc>
        <w:tc>
          <w:tcPr>
            <w:tcW w:w="2126" w:type="dxa"/>
          </w:tcPr>
          <w:p w14:paraId="519A7261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1_21</w:t>
            </w:r>
          </w:p>
        </w:tc>
      </w:tr>
      <w:tr w:rsidR="00DF4FC7" w:rsidRPr="002526AD" w14:paraId="375AA49E" w14:textId="77777777" w:rsidTr="00DF4FC7">
        <w:trPr>
          <w:jc w:val="center"/>
        </w:trPr>
        <w:tc>
          <w:tcPr>
            <w:tcW w:w="1701" w:type="dxa"/>
          </w:tcPr>
          <w:p w14:paraId="2E780387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o3 x Reg5</w:t>
            </w:r>
          </w:p>
        </w:tc>
        <w:tc>
          <w:tcPr>
            <w:tcW w:w="2127" w:type="dxa"/>
          </w:tcPr>
          <w:p w14:paraId="4D2C2F1A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1 / 1</w:t>
            </w:r>
          </w:p>
        </w:tc>
        <w:tc>
          <w:tcPr>
            <w:tcW w:w="2126" w:type="dxa"/>
          </w:tcPr>
          <w:p w14:paraId="3317E937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1_22</w:t>
            </w:r>
          </w:p>
        </w:tc>
      </w:tr>
      <w:tr w:rsidR="00DF4FC7" w:rsidRPr="002526AD" w14:paraId="29B137F6" w14:textId="77777777" w:rsidTr="00DF4FC7">
        <w:trPr>
          <w:jc w:val="center"/>
        </w:trPr>
        <w:tc>
          <w:tcPr>
            <w:tcW w:w="1701" w:type="dxa"/>
          </w:tcPr>
          <w:p w14:paraId="2B6A1FBC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9 x o2 (I)</w:t>
            </w:r>
          </w:p>
        </w:tc>
        <w:tc>
          <w:tcPr>
            <w:tcW w:w="2127" w:type="dxa"/>
          </w:tcPr>
          <w:p w14:paraId="21503D13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6 / 7</w:t>
            </w:r>
          </w:p>
        </w:tc>
        <w:tc>
          <w:tcPr>
            <w:tcW w:w="2126" w:type="dxa"/>
          </w:tcPr>
          <w:p w14:paraId="1E43CA36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23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28</w:t>
            </w:r>
          </w:p>
        </w:tc>
      </w:tr>
      <w:tr w:rsidR="00DF4FC7" w:rsidRPr="002526AD" w14:paraId="2338C3DF" w14:textId="77777777" w:rsidTr="00DF4FC7">
        <w:trPr>
          <w:jc w:val="center"/>
        </w:trPr>
        <w:tc>
          <w:tcPr>
            <w:tcW w:w="1701" w:type="dxa"/>
          </w:tcPr>
          <w:p w14:paraId="0EBC90A4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9 x o2 (II)</w:t>
            </w:r>
          </w:p>
        </w:tc>
        <w:tc>
          <w:tcPr>
            <w:tcW w:w="2127" w:type="dxa"/>
          </w:tcPr>
          <w:p w14:paraId="7305A6DC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5 / 6</w:t>
            </w:r>
          </w:p>
        </w:tc>
        <w:tc>
          <w:tcPr>
            <w:tcW w:w="2126" w:type="dxa"/>
          </w:tcPr>
          <w:p w14:paraId="3ADF4A78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29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33</w:t>
            </w:r>
          </w:p>
        </w:tc>
      </w:tr>
      <w:tr w:rsidR="00DF4FC7" w:rsidRPr="002526AD" w14:paraId="0D1B6093" w14:textId="77777777" w:rsidTr="00DF4FC7">
        <w:trPr>
          <w:jc w:val="center"/>
        </w:trPr>
        <w:tc>
          <w:tcPr>
            <w:tcW w:w="1701" w:type="dxa"/>
          </w:tcPr>
          <w:p w14:paraId="53BF1987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9 x o2 (III)</w:t>
            </w:r>
          </w:p>
        </w:tc>
        <w:tc>
          <w:tcPr>
            <w:tcW w:w="2127" w:type="dxa"/>
          </w:tcPr>
          <w:p w14:paraId="65432FE0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2 / 4</w:t>
            </w:r>
          </w:p>
        </w:tc>
        <w:tc>
          <w:tcPr>
            <w:tcW w:w="2126" w:type="dxa"/>
          </w:tcPr>
          <w:p w14:paraId="5D908A6D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34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35</w:t>
            </w:r>
          </w:p>
        </w:tc>
      </w:tr>
      <w:tr w:rsidR="00DF4FC7" w:rsidRPr="002526AD" w14:paraId="7252AB8A" w14:textId="77777777" w:rsidTr="00DF4FC7">
        <w:trPr>
          <w:jc w:val="center"/>
        </w:trPr>
        <w:tc>
          <w:tcPr>
            <w:tcW w:w="1701" w:type="dxa"/>
          </w:tcPr>
          <w:p w14:paraId="6E54AD3C" w14:textId="77777777" w:rsidR="00DF4FC7" w:rsidRPr="002526AD" w:rsidRDefault="00DF4FC7" w:rsidP="00DF4FC7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Reg9 x o2 (IV)</w:t>
            </w:r>
          </w:p>
        </w:tc>
        <w:tc>
          <w:tcPr>
            <w:tcW w:w="2127" w:type="dxa"/>
          </w:tcPr>
          <w:p w14:paraId="4186BBBA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>5 / 7</w:t>
            </w:r>
          </w:p>
        </w:tc>
        <w:tc>
          <w:tcPr>
            <w:tcW w:w="2126" w:type="dxa"/>
          </w:tcPr>
          <w:p w14:paraId="68DC9BD2" w14:textId="77777777" w:rsidR="00DF4FC7" w:rsidRPr="002526AD" w:rsidRDefault="00DF4FC7" w:rsidP="00DF4FC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R1_36 </w:t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sym w:font="Wingdings" w:char="F0E0"/>
            </w:r>
            <w:r w:rsidRPr="002526AD">
              <w:rPr>
                <w:rFonts w:ascii="Times New Roman" w:eastAsia="Calibri" w:hAnsi="Times New Roman" w:cs="Times New Roman"/>
                <w:szCs w:val="24"/>
              </w:rPr>
              <w:t xml:space="preserve"> R1_40</w:t>
            </w:r>
          </w:p>
        </w:tc>
      </w:tr>
    </w:tbl>
    <w:p w14:paraId="688BCEAF" w14:textId="77777777" w:rsidR="00DF4FC7" w:rsidRPr="002526AD" w:rsidRDefault="00DF4FC7" w:rsidP="00DF4FC7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</w:p>
    <w:p w14:paraId="3F2BC865" w14:textId="2E4FDC2F" w:rsidR="00597DB1" w:rsidRDefault="00597DB1" w:rsidP="00597DB1">
      <w:pPr>
        <w:spacing w:line="259" w:lineRule="auto"/>
        <w:jc w:val="left"/>
        <w:rPr>
          <w:b/>
          <w:sz w:val="22"/>
        </w:rPr>
      </w:pPr>
      <w:bookmarkStart w:id="0" w:name="_GoBack"/>
      <w:bookmarkEnd w:id="0"/>
    </w:p>
    <w:sectPr w:rsidR="00597D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ECDE85D" w16cex:dateUtc="2024-01-18T08:46:00Z"/>
  <w16cex:commentExtensible w16cex:durableId="53067731" w16cex:dateUtc="2024-01-18T08:31:00Z"/>
  <w16cex:commentExtensible w16cex:durableId="11BAACB7" w16cex:dateUtc="2024-01-18T08:37:00Z"/>
  <w16cex:commentExtensible w16cex:durableId="242A901A" w16cex:dateUtc="2024-01-18T08:49:00Z"/>
  <w16cex:commentExtensible w16cex:durableId="1AE0BE25" w16cex:dateUtc="2024-01-18T08:49:00Z"/>
  <w16cex:commentExtensible w16cex:durableId="5A40C1F7" w16cex:dateUtc="2024-01-18T08:36:00Z"/>
  <w16cex:commentExtensible w16cex:durableId="21F7FF88" w16cex:dateUtc="2024-01-18T08:37:00Z"/>
  <w16cex:commentExtensible w16cex:durableId="596B8E03" w16cex:dateUtc="2024-01-18T08:35:00Z"/>
  <w16cex:commentExtensible w16cex:durableId="02E65982" w16cex:dateUtc="2024-01-18T08:38:00Z"/>
  <w16cex:commentExtensible w16cex:durableId="4BF4801B" w16cex:dateUtc="2024-01-18T08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F6F8D3" w16cid:durableId="5ECDE85D"/>
  <w16cid:commentId w16cid:paraId="45145278" w16cid:durableId="53067731"/>
  <w16cid:commentId w16cid:paraId="359A2F55" w16cid:durableId="11BAACB7"/>
  <w16cid:commentId w16cid:paraId="68A1C9A2" w16cid:durableId="242A901A"/>
  <w16cid:commentId w16cid:paraId="428FF6D9" w16cid:durableId="1AE0BE25"/>
  <w16cid:commentId w16cid:paraId="120E6F62" w16cid:durableId="5A40C1F7"/>
  <w16cid:commentId w16cid:paraId="3B6E7E63" w16cid:durableId="21F7FF88"/>
  <w16cid:commentId w16cid:paraId="40C3AE25" w16cid:durableId="596B8E03"/>
  <w16cid:commentId w16cid:paraId="23C143ED" w16cid:durableId="02E65982"/>
  <w16cid:commentId w16cid:paraId="115370B1" w16cid:durableId="4BF480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C69F0"/>
    <w:multiLevelType w:val="hybridMultilevel"/>
    <w:tmpl w:val="E146F892"/>
    <w:lvl w:ilvl="0" w:tplc="9984EC62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3B1C11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A041128"/>
    <w:multiLevelType w:val="hybridMultilevel"/>
    <w:tmpl w:val="9F0ADD50"/>
    <w:lvl w:ilvl="0" w:tplc="042E974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D849D2"/>
    <w:multiLevelType w:val="multilevel"/>
    <w:tmpl w:val="E6D051F8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3"/>
  </w:num>
  <w:num w:numId="8">
    <w:abstractNumId w:val="3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693"/>
    <w:rsid w:val="00027630"/>
    <w:rsid w:val="000C1C24"/>
    <w:rsid w:val="000D3BE8"/>
    <w:rsid w:val="00136B36"/>
    <w:rsid w:val="001A72A7"/>
    <w:rsid w:val="001E3BC2"/>
    <w:rsid w:val="00216CF1"/>
    <w:rsid w:val="002E00E2"/>
    <w:rsid w:val="003D0872"/>
    <w:rsid w:val="003D4769"/>
    <w:rsid w:val="00416182"/>
    <w:rsid w:val="00430FC3"/>
    <w:rsid w:val="00445860"/>
    <w:rsid w:val="00485715"/>
    <w:rsid w:val="004A23F6"/>
    <w:rsid w:val="004A7564"/>
    <w:rsid w:val="004D5194"/>
    <w:rsid w:val="00516AEE"/>
    <w:rsid w:val="0058610F"/>
    <w:rsid w:val="00597DB1"/>
    <w:rsid w:val="00634457"/>
    <w:rsid w:val="00643BBC"/>
    <w:rsid w:val="0066077E"/>
    <w:rsid w:val="00710C7D"/>
    <w:rsid w:val="00741AC2"/>
    <w:rsid w:val="0074599D"/>
    <w:rsid w:val="007658D8"/>
    <w:rsid w:val="007B1E45"/>
    <w:rsid w:val="00873984"/>
    <w:rsid w:val="00881CD4"/>
    <w:rsid w:val="008D7F37"/>
    <w:rsid w:val="00942299"/>
    <w:rsid w:val="00942693"/>
    <w:rsid w:val="00952969"/>
    <w:rsid w:val="00A20F20"/>
    <w:rsid w:val="00A5280A"/>
    <w:rsid w:val="00A75C48"/>
    <w:rsid w:val="00A971F8"/>
    <w:rsid w:val="00B8266F"/>
    <w:rsid w:val="00B85432"/>
    <w:rsid w:val="00B925E0"/>
    <w:rsid w:val="00BE1A5B"/>
    <w:rsid w:val="00BF765A"/>
    <w:rsid w:val="00CA0FD6"/>
    <w:rsid w:val="00CE46DC"/>
    <w:rsid w:val="00DA47C2"/>
    <w:rsid w:val="00DC3171"/>
    <w:rsid w:val="00DD58E3"/>
    <w:rsid w:val="00DF4FC7"/>
    <w:rsid w:val="00DF6FCC"/>
    <w:rsid w:val="00E0722C"/>
    <w:rsid w:val="00E56CE6"/>
    <w:rsid w:val="00E70ED0"/>
    <w:rsid w:val="00E8670D"/>
    <w:rsid w:val="00EB61F5"/>
    <w:rsid w:val="00F05B2C"/>
    <w:rsid w:val="00F240D9"/>
    <w:rsid w:val="00F9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2327922"/>
  <w14:defaultImageDpi w14:val="330"/>
  <w15:chartTrackingRefBased/>
  <w15:docId w15:val="{EBB7A198-C7C4-4E78-BD5B-F9616F29B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BC2"/>
    <w:pPr>
      <w:spacing w:line="360" w:lineRule="auto"/>
      <w:jc w:val="both"/>
    </w:pPr>
    <w:rPr>
      <w:rFonts w:ascii="Cambria" w:hAnsi="Cambria"/>
      <w:sz w:val="24"/>
      <w:lang w:val="en-US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8610F"/>
    <w:pPr>
      <w:keepNext/>
      <w:keepLines/>
      <w:numPr>
        <w:numId w:val="9"/>
      </w:numPr>
      <w:pBdr>
        <w:bottom w:val="single" w:sz="4" w:space="1" w:color="auto"/>
      </w:pBdr>
      <w:spacing w:before="240" w:after="480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Heading1"/>
    <w:next w:val="NoSpacing"/>
    <w:link w:val="Heading2Char"/>
    <w:uiPriority w:val="9"/>
    <w:unhideWhenUsed/>
    <w:qFormat/>
    <w:rsid w:val="0058610F"/>
    <w:pPr>
      <w:numPr>
        <w:ilvl w:val="1"/>
      </w:numPr>
      <w:pBdr>
        <w:bottom w:val="none" w:sz="0" w:space="0" w:color="auto"/>
      </w:pBdr>
      <w:spacing w:before="0" w:after="240"/>
      <w:outlineLvl w:val="1"/>
    </w:pPr>
    <w:rPr>
      <w:szCs w:val="26"/>
    </w:rPr>
  </w:style>
  <w:style w:type="paragraph" w:styleId="Heading3">
    <w:name w:val="heading 3"/>
    <w:basedOn w:val="Heading2"/>
    <w:next w:val="NoSpacing"/>
    <w:link w:val="Heading3Char"/>
    <w:uiPriority w:val="9"/>
    <w:unhideWhenUsed/>
    <w:qFormat/>
    <w:rsid w:val="0058610F"/>
    <w:pPr>
      <w:numPr>
        <w:ilvl w:val="2"/>
      </w:numPr>
      <w:spacing w:before="40" w:after="0"/>
      <w:outlineLvl w:val="2"/>
    </w:pPr>
    <w:rPr>
      <w:b w:val="0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610F"/>
    <w:pPr>
      <w:spacing w:after="0" w:line="240" w:lineRule="auto"/>
      <w:jc w:val="both"/>
    </w:pPr>
    <w:rPr>
      <w:rFonts w:ascii="Cambria" w:hAnsi="Cambr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610F"/>
    <w:rPr>
      <w:rFonts w:ascii="Cambria" w:eastAsiaTheme="majorEastAsia" w:hAnsi="Cambria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8610F"/>
    <w:rPr>
      <w:rFonts w:ascii="Cambria" w:eastAsiaTheme="majorEastAsia" w:hAnsi="Cambria" w:cstheme="majorBidi"/>
      <w:b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42299"/>
    <w:pPr>
      <w:spacing w:after="0" w:line="240" w:lineRule="auto"/>
    </w:pPr>
    <w:rPr>
      <w:rFonts w:ascii="Arial" w:hAnsi="Arial"/>
      <w:i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8610F"/>
    <w:rPr>
      <w:rFonts w:ascii="Cambria" w:eastAsiaTheme="majorEastAsia" w:hAnsi="Cambria" w:cstheme="majorBidi"/>
      <w:szCs w:val="24"/>
      <w:u w:val="single"/>
      <w:lang w:val="en-US"/>
    </w:rPr>
  </w:style>
  <w:style w:type="table" w:styleId="TableGrid">
    <w:name w:val="Table Grid"/>
    <w:basedOn w:val="TableNormal"/>
    <w:uiPriority w:val="39"/>
    <w:rsid w:val="008D7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DefaultParagraphFont"/>
    <w:rsid w:val="00952969"/>
  </w:style>
  <w:style w:type="paragraph" w:styleId="Revision">
    <w:name w:val="Revision"/>
    <w:hidden/>
    <w:uiPriority w:val="99"/>
    <w:semiHidden/>
    <w:rsid w:val="00E8670D"/>
    <w:pPr>
      <w:spacing w:after="0" w:line="240" w:lineRule="auto"/>
    </w:pPr>
    <w:rPr>
      <w:rFonts w:ascii="Cambria" w:hAnsi="Cambria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6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70D"/>
    <w:rPr>
      <w:rFonts w:ascii="Cambria" w:hAnsi="Cambr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70D"/>
    <w:rPr>
      <w:rFonts w:ascii="Cambria" w:hAnsi="Cambr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AE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1B4733C1-A4EE-4C51-A615-2E924F5EF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l Desmet</dc:creator>
  <cp:keywords/>
  <dc:description/>
  <cp:lastModifiedBy>Siel Desmet</cp:lastModifiedBy>
  <cp:revision>10</cp:revision>
  <dcterms:created xsi:type="dcterms:W3CDTF">2024-01-18T08:53:00Z</dcterms:created>
  <dcterms:modified xsi:type="dcterms:W3CDTF">2024-06-29T16:13:00Z</dcterms:modified>
</cp:coreProperties>
</file>